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6CCF0" w14:textId="0ED3D64D" w:rsidR="00D80161" w:rsidRPr="008367B9" w:rsidRDefault="00D80161" w:rsidP="00605956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  <w:r w:rsidRPr="008367B9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Supporting information</w:t>
      </w:r>
    </w:p>
    <w:p w14:paraId="10051A00" w14:textId="154B3022" w:rsidR="0043536F" w:rsidRPr="008367B9" w:rsidRDefault="0043536F" w:rsidP="00605956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 w:rsidRPr="008367B9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Salivary inflammatory mediators as biomarkers for oral mucositis and oral mucosal dryness in cancer patients: </w:t>
      </w:r>
      <w:r w:rsidR="00690CD1" w:rsidRPr="008367B9">
        <w:rPr>
          <w:rFonts w:ascii="Times New Roman" w:eastAsia="Times New Roman" w:hAnsi="Times New Roman" w:cs="Times New Roman"/>
          <w:color w:val="000000"/>
          <w:sz w:val="28"/>
          <w:szCs w:val="28"/>
        </w:rPr>
        <w:t>A</w:t>
      </w:r>
      <w:r w:rsidRPr="008367B9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 pilot study</w:t>
      </w:r>
    </w:p>
    <w:p w14:paraId="0DB2077C" w14:textId="01D5CA89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2EC321BB" w14:textId="77777777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EF1D176" w14:textId="4CB68D31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 w:rsidRPr="008367B9">
        <w:rPr>
          <w:rFonts w:ascii="Times New Roman" w:eastAsia="Times New Roman" w:hAnsi="Times New Roman" w:cs="Times New Roman"/>
          <w:sz w:val="20"/>
          <w:szCs w:val="20"/>
        </w:rPr>
        <w:t>Anna Kiyomi</w:t>
      </w:r>
      <w:r w:rsidR="004B1575" w:rsidRPr="008367B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*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>, Kensuke Yoshida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,3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Chie Arai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Risa Usuki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Kyosuke</w:t>
      </w:r>
      <w:proofErr w:type="spellEnd"/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Yamazaki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="0044329B"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Naoto Hoshino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="0044329B"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Akira Kurokawa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="0044329B"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Shinobu</w:t>
      </w:r>
      <w:proofErr w:type="spellEnd"/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mai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Naoto Suzuki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Akira Toyama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and </w:t>
      </w:r>
      <w:proofErr w:type="spellStart"/>
      <w:r w:rsidRPr="008367B9">
        <w:rPr>
          <w:rFonts w:ascii="Times New Roman" w:eastAsia="Times New Roman" w:hAnsi="Times New Roman" w:cs="Times New Roman"/>
          <w:sz w:val="20"/>
          <w:szCs w:val="20"/>
        </w:rPr>
        <w:t>Munetoshi</w:t>
      </w:r>
      <w:proofErr w:type="spellEnd"/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 Sugiura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</w:p>
    <w:p w14:paraId="6DFD5D21" w14:textId="77777777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</w:p>
    <w:p w14:paraId="40DD1F9E" w14:textId="6ABED222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2BA13C5" w14:textId="7C5DD729" w:rsidR="00851A78" w:rsidRPr="008367B9" w:rsidRDefault="007D0A6D" w:rsidP="00851A78">
      <w:pPr>
        <w:widowControl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r w:rsidR="0043536F" w:rsidRPr="008367B9">
        <w:rPr>
          <w:rFonts w:ascii="Times New Roman" w:eastAsia="Times New Roman" w:hAnsi="Times New Roman" w:cs="Times New Roman"/>
          <w:sz w:val="20"/>
          <w:szCs w:val="20"/>
        </w:rPr>
        <w:t>Correspond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>ing author</w:t>
      </w:r>
      <w:r w:rsidR="0043536F" w:rsidRPr="008367B9">
        <w:rPr>
          <w:rFonts w:ascii="Times New Roman" w:eastAsia="Times New Roman" w:hAnsi="Times New Roman" w:cs="Times New Roman"/>
          <w:sz w:val="20"/>
          <w:szCs w:val="20"/>
        </w:rPr>
        <w:t>: Dr. Anna Kiyomi</w:t>
      </w:r>
    </w:p>
    <w:p w14:paraId="28E0106E" w14:textId="77777777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367B9">
        <w:rPr>
          <w:rFonts w:ascii="Times New Roman" w:eastAsia="Times New Roman" w:hAnsi="Times New Roman" w:cs="Times New Roman"/>
          <w:sz w:val="20"/>
          <w:szCs w:val="20"/>
        </w:rPr>
        <w:t>E-mail: akiyomi@toyaku.ac.jp</w:t>
      </w:r>
    </w:p>
    <w:p w14:paraId="39D7934B" w14:textId="77777777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59D25E0" w14:textId="59ACD03D" w:rsidR="00851A78" w:rsidRPr="008367B9" w:rsidRDefault="00851A78" w:rsidP="00552CE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367B9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1DECC8D" w14:textId="24C8D2A1" w:rsidR="00C440BF" w:rsidRPr="008367B9" w:rsidRDefault="00D80161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367B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</w:t>
      </w:r>
      <w:r w:rsidR="009C15CC" w:rsidRPr="008367B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8367B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</w:t>
      </w:r>
      <w:r w:rsidR="00C440BF" w:rsidRPr="008367B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C440BF" w:rsidRPr="008367B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84507" w:rsidRPr="008367B9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Summary of the p</w:t>
      </w:r>
      <w:r w:rsidR="00F84507" w:rsidRPr="008367B9">
        <w:rPr>
          <w:rFonts w:ascii="Times New Roman" w:eastAsia="Times New Roman" w:hAnsi="Times New Roman" w:cs="Times New Roman"/>
          <w:b/>
          <w:sz w:val="20"/>
          <w:szCs w:val="20"/>
        </w:rPr>
        <w:t xml:space="preserve">atient </w:t>
      </w:r>
      <w:r w:rsidR="00C440BF" w:rsidRPr="008367B9">
        <w:rPr>
          <w:rFonts w:ascii="Times New Roman" w:eastAsia="Times New Roman" w:hAnsi="Times New Roman" w:cs="Times New Roman"/>
          <w:b/>
          <w:sz w:val="20"/>
          <w:szCs w:val="20"/>
        </w:rPr>
        <w:t>questionnaire</w:t>
      </w:r>
      <w:r w:rsidR="00F84507" w:rsidRPr="008367B9">
        <w:rPr>
          <w:rFonts w:ascii="Times New Roman" w:eastAsia="Times New Roman" w:hAnsi="Times New Roman" w:cs="Times New Roman"/>
          <w:b/>
          <w:sz w:val="20"/>
          <w:szCs w:val="20"/>
        </w:rPr>
        <w:t xml:space="preserve"> results</w:t>
      </w:r>
      <w:r w:rsidR="00C440BF" w:rsidRPr="008367B9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F84507" w:rsidRPr="008367B9">
        <w:rPr>
          <w:rFonts w:ascii="Times New Roman" w:eastAsia="Times New Roman" w:hAnsi="Times New Roman" w:cs="Times New Roman"/>
          <w:b/>
          <w:sz w:val="20"/>
          <w:szCs w:val="20"/>
        </w:rPr>
        <w:t xml:space="preserve">at </w:t>
      </w:r>
      <w:r w:rsidR="00C440BF" w:rsidRPr="008367B9">
        <w:rPr>
          <w:rFonts w:ascii="Times New Roman" w:eastAsia="Times New Roman" w:hAnsi="Times New Roman" w:cs="Times New Roman"/>
          <w:b/>
          <w:sz w:val="20"/>
          <w:szCs w:val="20"/>
        </w:rPr>
        <w:t>each sampling point</w:t>
      </w:r>
      <w:r w:rsidRPr="008367B9">
        <w:rPr>
          <w:rFonts w:ascii="Times New Roman" w:eastAsia="Times New Roman" w:hAnsi="Times New Roman" w:cs="Times New Roman"/>
          <w:b/>
          <w:sz w:val="20"/>
          <w:szCs w:val="20"/>
        </w:rPr>
        <w:t>.</w:t>
      </w:r>
    </w:p>
    <w:tbl>
      <w:tblPr>
        <w:tblStyle w:val="2"/>
        <w:tblW w:w="0" w:type="auto"/>
        <w:jc w:val="center"/>
        <w:tblLayout w:type="fixed"/>
        <w:tblLook w:val="0600" w:firstRow="0" w:lastRow="0" w:firstColumn="0" w:lastColumn="0" w:noHBand="1" w:noVBand="1"/>
      </w:tblPr>
      <w:tblGrid>
        <w:gridCol w:w="2835"/>
        <w:gridCol w:w="1701"/>
        <w:gridCol w:w="1276"/>
        <w:gridCol w:w="1701"/>
        <w:gridCol w:w="1134"/>
      </w:tblGrid>
      <w:tr w:rsidR="00C440BF" w:rsidRPr="008367B9" w14:paraId="70BC7C27" w14:textId="77777777" w:rsidTr="009B4ECF">
        <w:trPr>
          <w:trHeight w:val="920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A3BEE" w14:textId="77777777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9D2EF" w14:textId="53FD2D92" w:rsidR="00C440BF" w:rsidRPr="008367B9" w:rsidRDefault="00F67C96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</w:t>
            </w:r>
            <w:r w:rsidR="00C440BF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R (n</w:t>
            </w:r>
            <w:r w:rsidR="00126D40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440BF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</w:t>
            </w:r>
            <w:r w:rsidR="00126D40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170F0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</w:t>
            </w:r>
            <w:r w:rsidR="00C440BF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DDA84" w14:textId="32CA184D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M (n</w:t>
            </w:r>
            <w:r w:rsidR="00126D40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</w:t>
            </w:r>
            <w:r w:rsidR="00126D40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6E6631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4BC90" w14:textId="0B44AD16" w:rsidR="00C440BF" w:rsidRPr="008367B9" w:rsidRDefault="00F67C96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t</w:t>
            </w:r>
            <w:r w:rsidR="00C440BF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R (n</w:t>
            </w:r>
            <w:r w:rsidR="00126D40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440BF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</w:t>
            </w:r>
            <w:r w:rsidR="00126D40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E6631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</w:t>
            </w:r>
            <w:r w:rsidR="00C440BF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2CC82" w14:textId="34143DBA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C440BF" w:rsidRPr="008367B9" w14:paraId="492DA881" w14:textId="77777777" w:rsidTr="009B4ECF">
        <w:trPr>
          <w:trHeight w:val="920"/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540847B" w14:textId="77777777" w:rsidR="009B4ECF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Dietary intake time</w:t>
            </w:r>
          </w:p>
          <w:p w14:paraId="09F3D7B6" w14:textId="742B8955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hours</w:t>
            </w:r>
            <w:proofErr w:type="gramEnd"/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fore, mean ± S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AA71830" w14:textId="70FFB328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A804A9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26D40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804A9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757D6AF" w14:textId="4F631268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6E663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26D40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E663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FD3CAF8" w14:textId="13CF7CE5" w:rsidR="00C440BF" w:rsidRPr="008367B9" w:rsidRDefault="006E6631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  <w:r w:rsidR="00126D40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9.5</w:t>
            </w:r>
            <w:r w:rsidR="00C440BF" w:rsidRPr="008367B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1E6C4E" w14:textId="19F711CB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5C476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3924</w:t>
            </w:r>
          </w:p>
        </w:tc>
      </w:tr>
      <w:tr w:rsidR="00C440BF" w:rsidRPr="008367B9" w14:paraId="72E405AD" w14:textId="77777777" w:rsidTr="009B4ECF">
        <w:trPr>
          <w:trHeight w:val="920"/>
          <w:jc w:val="center"/>
        </w:trPr>
        <w:tc>
          <w:tcPr>
            <w:tcW w:w="2835" w:type="dxa"/>
            <w:vAlign w:val="center"/>
          </w:tcPr>
          <w:p w14:paraId="77A6313B" w14:textId="77777777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Sleep time (hours, mean ± SD)</w:t>
            </w:r>
          </w:p>
        </w:tc>
        <w:tc>
          <w:tcPr>
            <w:tcW w:w="1701" w:type="dxa"/>
            <w:vAlign w:val="center"/>
          </w:tcPr>
          <w:p w14:paraId="3DBB9281" w14:textId="5CD4167E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A804A9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126D40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="00A804A9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76" w:type="dxa"/>
            <w:vAlign w:val="center"/>
          </w:tcPr>
          <w:p w14:paraId="5FF03242" w14:textId="110A55D7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6E663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126D40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6E663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1CC4EE30" w14:textId="158CDB44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  <w:r w:rsidR="006E663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126D40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6E663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49F2639B" w14:textId="57C47247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  <w:r w:rsidR="005C476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C440BF" w:rsidRPr="008367B9" w14:paraId="2D9B0B0D" w14:textId="77777777" w:rsidTr="009B4ECF">
        <w:trPr>
          <w:trHeight w:val="920"/>
          <w:jc w:val="center"/>
        </w:trPr>
        <w:tc>
          <w:tcPr>
            <w:tcW w:w="2835" w:type="dxa"/>
            <w:vAlign w:val="center"/>
          </w:tcPr>
          <w:p w14:paraId="30BAABEB" w14:textId="77777777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Caffeine intake within 1 hour</w:t>
            </w:r>
          </w:p>
        </w:tc>
        <w:tc>
          <w:tcPr>
            <w:tcW w:w="1701" w:type="dxa"/>
            <w:vAlign w:val="center"/>
          </w:tcPr>
          <w:p w14:paraId="046229C5" w14:textId="7220FB4D" w:rsidR="00C440BF" w:rsidRPr="008367B9" w:rsidRDefault="00A804A9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440BF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vAlign w:val="center"/>
          </w:tcPr>
          <w:p w14:paraId="44E92469" w14:textId="4F43C0D3" w:rsidR="00C440BF" w:rsidRPr="008367B9" w:rsidRDefault="006E6631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440BF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/1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3F26B2AD" w14:textId="75493BC9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/</w:t>
            </w:r>
            <w:r w:rsidR="006E663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14:paraId="4AA16B37" w14:textId="158785C2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E55D47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3482</w:t>
            </w:r>
          </w:p>
        </w:tc>
      </w:tr>
      <w:tr w:rsidR="00C440BF" w:rsidRPr="008367B9" w14:paraId="6B7C6C74" w14:textId="77777777" w:rsidTr="009B4ECF">
        <w:trPr>
          <w:trHeight w:val="920"/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14:paraId="3003C50B" w14:textId="77777777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TPN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BAB103D" w14:textId="0B232125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/</w:t>
            </w:r>
            <w:r w:rsidR="00A804A9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C9AB474" w14:textId="5DBB4EB9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/1</w:t>
            </w:r>
            <w:r w:rsidR="00AD107A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60973C6" w14:textId="1371E9F2" w:rsidR="00C440BF" w:rsidRPr="008367B9" w:rsidRDefault="006E6631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C440BF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3AB3E28" w14:textId="1428A216" w:rsidR="00C440BF" w:rsidRPr="008367B9" w:rsidRDefault="00E55D47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  <w:r w:rsidR="00C440BF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001</w:t>
            </w:r>
            <w:r w:rsidR="00C440BF" w:rsidRPr="008367B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440BF" w:rsidRPr="008367B9" w14:paraId="637F3B4C" w14:textId="77777777" w:rsidTr="009B4ECF">
        <w:trPr>
          <w:trHeight w:val="920"/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14FF4CBD" w14:textId="77777777" w:rsidR="009B4ECF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al treatment </w:t>
            </w:r>
          </w:p>
          <w:p w14:paraId="1F599BDF" w14:textId="57272D3C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within 24 hour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BBD8C0F" w14:textId="04B09B15" w:rsidR="00C440BF" w:rsidRPr="008367B9" w:rsidRDefault="00A804A9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C440BF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1B2F151" w14:textId="063A390B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5/</w:t>
            </w:r>
            <w:r w:rsidR="006E663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8E0906A" w14:textId="02AB0842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/</w:t>
            </w:r>
            <w:r w:rsidR="006E663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A10D9C6" w14:textId="7668745C" w:rsidR="00C440BF" w:rsidRPr="008367B9" w:rsidRDefault="00C440BF" w:rsidP="005A6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E55D47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491</w:t>
            </w:r>
            <w:r w:rsidR="00E55D47" w:rsidRPr="008367B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14:paraId="66C45FCB" w14:textId="44543136" w:rsidR="00E517C3" w:rsidRPr="008367B9" w:rsidRDefault="00C440BF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8367B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>Two</w:t>
      </w:r>
      <w:proofErr w:type="spellEnd"/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 patient data </w:t>
      </w:r>
      <w:r w:rsidR="00B821B7" w:rsidRPr="008367B9">
        <w:rPr>
          <w:rFonts w:ascii="Times New Roman" w:eastAsia="Times New Roman" w:hAnsi="Times New Roman" w:cs="Times New Roman"/>
          <w:sz w:val="20"/>
          <w:szCs w:val="20"/>
        </w:rPr>
        <w:t xml:space="preserve">are 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missing, and </w:t>
      </w:r>
      <w:r w:rsidRPr="008367B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one patient data </w:t>
      </w:r>
      <w:r w:rsidR="00B821B7" w:rsidRPr="008367B9">
        <w:rPr>
          <w:rFonts w:ascii="Times New Roman" w:eastAsia="Times New Roman" w:hAnsi="Times New Roman" w:cs="Times New Roman"/>
          <w:sz w:val="20"/>
          <w:szCs w:val="20"/>
        </w:rPr>
        <w:t xml:space="preserve">are 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missing. The OM group </w:t>
      </w:r>
      <w:r w:rsidR="00B821B7" w:rsidRPr="008367B9">
        <w:rPr>
          <w:rFonts w:ascii="Times New Roman" w:eastAsia="Times New Roman" w:hAnsi="Times New Roman" w:cs="Times New Roman"/>
          <w:sz w:val="20"/>
          <w:szCs w:val="20"/>
        </w:rPr>
        <w:t xml:space="preserve">contains 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sampling points 2 and 3. The statistical differences in dietary intake time and sleep time </w:t>
      </w:r>
      <w:r w:rsidR="006C217E" w:rsidRPr="008367B9">
        <w:rPr>
          <w:rFonts w:ascii="Times New Roman" w:eastAsia="Times New Roman" w:hAnsi="Times New Roman" w:cs="Times New Roman"/>
          <w:sz w:val="20"/>
          <w:szCs w:val="20"/>
        </w:rPr>
        <w:t>among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 group</w:t>
      </w:r>
      <w:r w:rsidR="006C217E" w:rsidRPr="008367B9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04655" w:rsidRPr="008367B9">
        <w:rPr>
          <w:rFonts w:ascii="Times New Roman" w:eastAsia="Times New Roman" w:hAnsi="Times New Roman" w:cs="Times New Roman"/>
          <w:sz w:val="20"/>
          <w:szCs w:val="20"/>
        </w:rPr>
        <w:t xml:space="preserve">are 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>analyzed using the Kruskal</w:t>
      </w:r>
      <w:r w:rsidR="00126D40" w:rsidRPr="008367B9">
        <w:rPr>
          <w:rFonts w:ascii="Times New Roman" w:eastAsia="Times New Roman" w:hAnsi="Times New Roman" w:cs="Times New Roman"/>
          <w:sz w:val="20"/>
          <w:szCs w:val="20"/>
        </w:rPr>
        <w:t>–</w:t>
      </w:r>
      <w:proofErr w:type="gramStart"/>
      <w:r w:rsidRPr="008367B9">
        <w:rPr>
          <w:rFonts w:ascii="Times New Roman" w:eastAsia="Times New Roman" w:hAnsi="Times New Roman" w:cs="Times New Roman"/>
          <w:sz w:val="20"/>
          <w:szCs w:val="20"/>
        </w:rPr>
        <w:t>Wallis</w:t>
      </w:r>
      <w:proofErr w:type="gramEnd"/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 test. The statistical differences in caffeine intake, TPN, and dental treatment </w:t>
      </w:r>
      <w:r w:rsidR="006C217E" w:rsidRPr="008367B9">
        <w:rPr>
          <w:rFonts w:ascii="Times New Roman" w:eastAsia="Times New Roman" w:hAnsi="Times New Roman" w:cs="Times New Roman"/>
          <w:sz w:val="20"/>
          <w:szCs w:val="20"/>
        </w:rPr>
        <w:t>among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 group</w:t>
      </w:r>
      <w:r w:rsidR="006C217E" w:rsidRPr="008367B9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821B7" w:rsidRPr="008367B9">
        <w:rPr>
          <w:rFonts w:ascii="Times New Roman" w:eastAsia="Times New Roman" w:hAnsi="Times New Roman" w:cs="Times New Roman"/>
          <w:sz w:val="20"/>
          <w:szCs w:val="20"/>
        </w:rPr>
        <w:t xml:space="preserve">are 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>analyzed using the chi-square test (*</w:t>
      </w:r>
      <w:r w:rsidRPr="008367B9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="00126D40" w:rsidRPr="008367B9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>&lt;</w:t>
      </w:r>
      <w:r w:rsidR="00126D40" w:rsidRPr="008367B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>0.05).</w:t>
      </w:r>
    </w:p>
    <w:p w14:paraId="4B5E47F0" w14:textId="24536124" w:rsidR="000A2BBF" w:rsidRPr="008069B7" w:rsidRDefault="006C217E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367B9">
        <w:rPr>
          <w:rFonts w:ascii="Times New Roman" w:eastAsia="Times New Roman" w:hAnsi="Times New Roman" w:cs="Times New Roman"/>
          <w:sz w:val="20"/>
          <w:szCs w:val="20"/>
        </w:rPr>
        <w:t>Abbreviations: TR, treatment; OM, oral mucositis; SD, standard deviation; TPN, total parenteral nutrition.</w:t>
      </w:r>
    </w:p>
    <w:sectPr w:rsidR="000A2BBF" w:rsidRPr="008069B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A2187" w14:textId="77777777" w:rsidR="00F638EF" w:rsidRDefault="00F638EF" w:rsidP="008367B9">
      <w:r>
        <w:separator/>
      </w:r>
    </w:p>
  </w:endnote>
  <w:endnote w:type="continuationSeparator" w:id="0">
    <w:p w14:paraId="23AAC402" w14:textId="77777777" w:rsidR="00F638EF" w:rsidRDefault="00F638EF" w:rsidP="00836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B7685" w14:textId="77777777" w:rsidR="008367B9" w:rsidRDefault="008367B9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8EE72" w14:textId="77777777" w:rsidR="008367B9" w:rsidRPr="008367B9" w:rsidRDefault="008367B9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1ABEF" w14:textId="77777777" w:rsidR="008367B9" w:rsidRPr="008367B9" w:rsidRDefault="008367B9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CD825" w14:textId="77777777" w:rsidR="00F638EF" w:rsidRDefault="00F638EF" w:rsidP="008367B9">
      <w:r>
        <w:separator/>
      </w:r>
    </w:p>
  </w:footnote>
  <w:footnote w:type="continuationSeparator" w:id="0">
    <w:p w14:paraId="253F19C4" w14:textId="77777777" w:rsidR="00F638EF" w:rsidRDefault="00F638EF" w:rsidP="008367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C3EA5" w14:textId="77777777" w:rsidR="008367B9" w:rsidRDefault="008367B9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1F6112" w14:textId="77777777" w:rsidR="008367B9" w:rsidRPr="008367B9" w:rsidRDefault="008367B9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0CDEC0" w14:textId="77777777" w:rsidR="008367B9" w:rsidRPr="008367B9" w:rsidRDefault="008367B9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94A59"/>
    <w:multiLevelType w:val="multilevel"/>
    <w:tmpl w:val="15D4A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920E14"/>
    <w:multiLevelType w:val="multilevel"/>
    <w:tmpl w:val="8F649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E3463C"/>
    <w:multiLevelType w:val="multilevel"/>
    <w:tmpl w:val="65A00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8430616">
    <w:abstractNumId w:val="1"/>
  </w:num>
  <w:num w:numId="2" w16cid:durableId="1752965198">
    <w:abstractNumId w:val="0"/>
  </w:num>
  <w:num w:numId="3" w16cid:durableId="2191697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zNrA0sDQ0MrAwNzRV0lEKTi0uzszPAykwrAUAGtJmRiwAAAA="/>
  </w:docVars>
  <w:rsids>
    <w:rsidRoot w:val="00B734C8"/>
    <w:rsid w:val="00043AB7"/>
    <w:rsid w:val="00052339"/>
    <w:rsid w:val="000A03CE"/>
    <w:rsid w:val="000A2BBF"/>
    <w:rsid w:val="000D6253"/>
    <w:rsid w:val="000D7F68"/>
    <w:rsid w:val="000E0A04"/>
    <w:rsid w:val="000F1057"/>
    <w:rsid w:val="000F4A9F"/>
    <w:rsid w:val="001154AA"/>
    <w:rsid w:val="00126D40"/>
    <w:rsid w:val="00127EDE"/>
    <w:rsid w:val="00173575"/>
    <w:rsid w:val="00175FD0"/>
    <w:rsid w:val="00180EEA"/>
    <w:rsid w:val="001941BA"/>
    <w:rsid w:val="001A2DB6"/>
    <w:rsid w:val="001E3A3D"/>
    <w:rsid w:val="001E4614"/>
    <w:rsid w:val="00200B4B"/>
    <w:rsid w:val="00231566"/>
    <w:rsid w:val="00250A25"/>
    <w:rsid w:val="00253D88"/>
    <w:rsid w:val="00290FDE"/>
    <w:rsid w:val="002F0F90"/>
    <w:rsid w:val="003177B1"/>
    <w:rsid w:val="003456A8"/>
    <w:rsid w:val="00363291"/>
    <w:rsid w:val="00377B80"/>
    <w:rsid w:val="003936D8"/>
    <w:rsid w:val="003B03DA"/>
    <w:rsid w:val="003D30D6"/>
    <w:rsid w:val="00423772"/>
    <w:rsid w:val="0043536F"/>
    <w:rsid w:val="00436E6E"/>
    <w:rsid w:val="004378A4"/>
    <w:rsid w:val="0044329B"/>
    <w:rsid w:val="00443536"/>
    <w:rsid w:val="00445823"/>
    <w:rsid w:val="00455288"/>
    <w:rsid w:val="004A369E"/>
    <w:rsid w:val="004A6DB5"/>
    <w:rsid w:val="004B1575"/>
    <w:rsid w:val="004B527C"/>
    <w:rsid w:val="005524CE"/>
    <w:rsid w:val="00552CE3"/>
    <w:rsid w:val="005854C0"/>
    <w:rsid w:val="005A649D"/>
    <w:rsid w:val="005C4761"/>
    <w:rsid w:val="005E1A71"/>
    <w:rsid w:val="00605956"/>
    <w:rsid w:val="00611459"/>
    <w:rsid w:val="00612C06"/>
    <w:rsid w:val="00612E7A"/>
    <w:rsid w:val="00672108"/>
    <w:rsid w:val="00675415"/>
    <w:rsid w:val="00686F39"/>
    <w:rsid w:val="00690CD1"/>
    <w:rsid w:val="00693C50"/>
    <w:rsid w:val="006C217E"/>
    <w:rsid w:val="006E6631"/>
    <w:rsid w:val="00717933"/>
    <w:rsid w:val="00720672"/>
    <w:rsid w:val="00744995"/>
    <w:rsid w:val="007509A3"/>
    <w:rsid w:val="00776A9D"/>
    <w:rsid w:val="007D0A6D"/>
    <w:rsid w:val="007E59C4"/>
    <w:rsid w:val="008069B7"/>
    <w:rsid w:val="00825BB2"/>
    <w:rsid w:val="00826D86"/>
    <w:rsid w:val="008367B9"/>
    <w:rsid w:val="00842AA7"/>
    <w:rsid w:val="00851A78"/>
    <w:rsid w:val="0085720D"/>
    <w:rsid w:val="00861809"/>
    <w:rsid w:val="0087231E"/>
    <w:rsid w:val="008B700A"/>
    <w:rsid w:val="008C1985"/>
    <w:rsid w:val="008D2CD6"/>
    <w:rsid w:val="008E7F75"/>
    <w:rsid w:val="009B4ECF"/>
    <w:rsid w:val="009C15CC"/>
    <w:rsid w:val="009E1AA8"/>
    <w:rsid w:val="009E4556"/>
    <w:rsid w:val="009E53B7"/>
    <w:rsid w:val="009F0E53"/>
    <w:rsid w:val="009F217C"/>
    <w:rsid w:val="009F6714"/>
    <w:rsid w:val="00A122D8"/>
    <w:rsid w:val="00A730B5"/>
    <w:rsid w:val="00A804A9"/>
    <w:rsid w:val="00A86059"/>
    <w:rsid w:val="00AD107A"/>
    <w:rsid w:val="00AD3DA5"/>
    <w:rsid w:val="00AF09A6"/>
    <w:rsid w:val="00B31306"/>
    <w:rsid w:val="00B652EA"/>
    <w:rsid w:val="00B664AD"/>
    <w:rsid w:val="00B66C7F"/>
    <w:rsid w:val="00B70A3C"/>
    <w:rsid w:val="00B734C8"/>
    <w:rsid w:val="00B821B7"/>
    <w:rsid w:val="00BA2FC2"/>
    <w:rsid w:val="00BE77C6"/>
    <w:rsid w:val="00C04655"/>
    <w:rsid w:val="00C05181"/>
    <w:rsid w:val="00C170F0"/>
    <w:rsid w:val="00C440BF"/>
    <w:rsid w:val="00C740EF"/>
    <w:rsid w:val="00C977E4"/>
    <w:rsid w:val="00CB49B4"/>
    <w:rsid w:val="00CF6BE5"/>
    <w:rsid w:val="00D112DD"/>
    <w:rsid w:val="00D20535"/>
    <w:rsid w:val="00D247C3"/>
    <w:rsid w:val="00D33038"/>
    <w:rsid w:val="00D3403B"/>
    <w:rsid w:val="00D4305B"/>
    <w:rsid w:val="00D80161"/>
    <w:rsid w:val="00DD7363"/>
    <w:rsid w:val="00DE631B"/>
    <w:rsid w:val="00DF04C5"/>
    <w:rsid w:val="00DF5224"/>
    <w:rsid w:val="00E1480B"/>
    <w:rsid w:val="00E351DA"/>
    <w:rsid w:val="00E517C3"/>
    <w:rsid w:val="00E55D47"/>
    <w:rsid w:val="00E60AB0"/>
    <w:rsid w:val="00E65FE3"/>
    <w:rsid w:val="00E777CF"/>
    <w:rsid w:val="00EA3E99"/>
    <w:rsid w:val="00EC09A6"/>
    <w:rsid w:val="00EC4B6B"/>
    <w:rsid w:val="00ED2723"/>
    <w:rsid w:val="00EE303D"/>
    <w:rsid w:val="00F24F91"/>
    <w:rsid w:val="00F638EF"/>
    <w:rsid w:val="00F67C96"/>
    <w:rsid w:val="00F84507"/>
    <w:rsid w:val="00F877B8"/>
    <w:rsid w:val="00FC1960"/>
    <w:rsid w:val="00FD4B11"/>
    <w:rsid w:val="00FE2372"/>
    <w:rsid w:val="00FF128A"/>
    <w:rsid w:val="00FF1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2E4F4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0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0"/>
  </w:latentStyles>
  <w:style w:type="paragraph" w:default="1" w:styleId="a">
    <w:name w:val="Normal"/>
    <w:qFormat/>
    <w:rsid w:val="0043536F"/>
    <w:pPr>
      <w:widowControl w:val="0"/>
      <w:spacing w:after="0" w:line="240" w:lineRule="auto"/>
      <w:jc w:val="both"/>
    </w:pPr>
    <w:rPr>
      <w:kern w:val="2"/>
      <w:sz w:val="21"/>
      <w:szCs w:val="24"/>
      <w:lang w:val="en-US" w:eastAsia="en-US"/>
    </w:rPr>
  </w:style>
  <w:style w:type="paragraph" w:styleId="4">
    <w:name w:val="heading 4"/>
    <w:basedOn w:val="a"/>
    <w:link w:val="40"/>
    <w:uiPriority w:val="9"/>
    <w:qFormat/>
    <w:rsid w:val="00D3403B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lang w:val="el-GR"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43536F"/>
    <w:rPr>
      <w:color w:val="0563C1"/>
      <w:u w:val="single"/>
    </w:rPr>
  </w:style>
  <w:style w:type="paragraph" w:styleId="a4">
    <w:name w:val="annotation text"/>
    <w:basedOn w:val="a"/>
    <w:link w:val="a5"/>
    <w:uiPriority w:val="99"/>
    <w:rsid w:val="0043536F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43536F"/>
    <w:rPr>
      <w:kern w:val="2"/>
      <w:sz w:val="20"/>
      <w:szCs w:val="20"/>
      <w:lang w:val="en-US" w:eastAsia="en-US"/>
    </w:rPr>
  </w:style>
  <w:style w:type="character" w:styleId="a6">
    <w:name w:val="annotation reference"/>
    <w:basedOn w:val="a0"/>
    <w:uiPriority w:val="99"/>
    <w:rsid w:val="0043536F"/>
    <w:rPr>
      <w:sz w:val="16"/>
      <w:szCs w:val="16"/>
    </w:rPr>
  </w:style>
  <w:style w:type="paragraph" w:styleId="a7">
    <w:name w:val="annotation subject"/>
    <w:basedOn w:val="a4"/>
    <w:next w:val="a4"/>
    <w:link w:val="a8"/>
    <w:uiPriority w:val="99"/>
    <w:semiHidden/>
    <w:unhideWhenUsed/>
    <w:rsid w:val="00423772"/>
    <w:rPr>
      <w:b/>
      <w:bCs/>
    </w:rPr>
  </w:style>
  <w:style w:type="character" w:customStyle="1" w:styleId="a8">
    <w:name w:val="コメント内容 (文字)"/>
    <w:basedOn w:val="a5"/>
    <w:link w:val="a7"/>
    <w:uiPriority w:val="99"/>
    <w:semiHidden/>
    <w:rsid w:val="00423772"/>
    <w:rPr>
      <w:b/>
      <w:bCs/>
      <w:kern w:val="2"/>
      <w:sz w:val="20"/>
      <w:szCs w:val="20"/>
      <w:lang w:val="en-US" w:eastAsia="en-US"/>
    </w:rPr>
  </w:style>
  <w:style w:type="table" w:styleId="2">
    <w:name w:val="Plain Table 2"/>
    <w:basedOn w:val="a1"/>
    <w:rsid w:val="00E517C3"/>
    <w:pPr>
      <w:spacing w:after="0" w:line="240" w:lineRule="auto"/>
    </w:pPr>
    <w:rPr>
      <w:kern w:val="2"/>
      <w:sz w:val="21"/>
      <w:szCs w:val="24"/>
      <w:lang w:val="en-US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7-6">
    <w:name w:val="List Table 7 Colorful Accent 6"/>
    <w:basedOn w:val="a1"/>
    <w:rsid w:val="00E517C3"/>
    <w:pPr>
      <w:spacing w:after="0" w:line="240" w:lineRule="auto"/>
    </w:pPr>
    <w:rPr>
      <w:color w:val="538135"/>
      <w:kern w:val="2"/>
      <w:sz w:val="21"/>
      <w:szCs w:val="24"/>
      <w:lang w:val="en-US" w:eastAsia="en-US"/>
    </w:rPr>
    <w:tblPr>
      <w:tblStyleRowBandSize w:val="1"/>
      <w:tblStyleColBandSize w:val="1"/>
    </w:tblPr>
    <w:tblStylePr w:type="firstRow">
      <w:rPr>
        <w:rFonts w:ascii="Calibri Light" w:eastAsia="Calibri Light" w:hAnsi="Calibri Light" w:cs="Calibri Light"/>
        <w:i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Calibri Light" w:eastAsia="Calibri Light" w:hAnsi="Calibri Light" w:cs="Calibri Light"/>
        <w:i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Calibri Light" w:hAnsi="Calibri Light" w:cs="Calibri Light"/>
        <w:i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Calibri Light" w:eastAsia="Calibri Light" w:hAnsi="Calibri Light" w:cs="Calibri Light"/>
        <w:i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">
    <w:name w:val="Plain Table 5"/>
    <w:basedOn w:val="a1"/>
    <w:rsid w:val="00E517C3"/>
    <w:pPr>
      <w:spacing w:after="0" w:line="240" w:lineRule="auto"/>
    </w:pPr>
    <w:rPr>
      <w:kern w:val="2"/>
      <w:sz w:val="21"/>
      <w:szCs w:val="24"/>
      <w:lang w:val="en-US" w:eastAsia="en-US"/>
    </w:rPr>
    <w:tblPr>
      <w:tblStyleRowBandSize w:val="1"/>
      <w:tblStyleColBandSize w:val="1"/>
    </w:tblPr>
    <w:tblStylePr w:type="firstRow">
      <w:rPr>
        <w:rFonts w:ascii="Calibri Light" w:eastAsia="Calibri Light" w:hAnsi="Calibri Light" w:cs="Calibri Light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Calibri Light" w:hAnsi="Calibri Light" w:cs="Calibri Light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Calibri Light" w:hAnsi="Calibri Light" w:cs="Calibri Light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Calibri Light" w:hAnsi="Calibri Light" w:cs="Calibri Light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9">
    <w:name w:val="Revision"/>
    <w:hidden/>
    <w:uiPriority w:val="99"/>
    <w:semiHidden/>
    <w:rsid w:val="00E517C3"/>
    <w:pPr>
      <w:spacing w:after="0" w:line="240" w:lineRule="auto"/>
    </w:pPr>
    <w:rPr>
      <w:kern w:val="2"/>
      <w:sz w:val="21"/>
      <w:szCs w:val="24"/>
      <w:lang w:val="en-US" w:eastAsia="en-US"/>
    </w:rPr>
  </w:style>
  <w:style w:type="paragraph" w:styleId="Web">
    <w:name w:val="Normal (Web)"/>
    <w:basedOn w:val="a"/>
    <w:uiPriority w:val="99"/>
    <w:unhideWhenUsed/>
    <w:rsid w:val="00D3403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val="el-GR" w:eastAsia="el-GR"/>
    </w:rPr>
  </w:style>
  <w:style w:type="character" w:customStyle="1" w:styleId="40">
    <w:name w:val="見出し 4 (文字)"/>
    <w:basedOn w:val="a0"/>
    <w:link w:val="4"/>
    <w:uiPriority w:val="9"/>
    <w:rsid w:val="00D3403B"/>
    <w:rPr>
      <w:rFonts w:ascii="Times New Roman" w:eastAsia="Times New Roman" w:hAnsi="Times New Roman" w:cs="Times New Roman"/>
      <w:b/>
      <w:bCs/>
      <w:sz w:val="24"/>
      <w:szCs w:val="24"/>
      <w:lang w:val="el-GR" w:eastAsia="el-GR"/>
    </w:rPr>
  </w:style>
  <w:style w:type="paragraph" w:styleId="aa">
    <w:name w:val="Balloon Text"/>
    <w:basedOn w:val="a"/>
    <w:link w:val="ab"/>
    <w:uiPriority w:val="99"/>
    <w:semiHidden/>
    <w:unhideWhenUsed/>
    <w:rsid w:val="00690CD1"/>
    <w:rPr>
      <w:rFonts w:ascii="Times New Roman" w:hAnsi="Times New Roman" w:cs="Times New Roman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90CD1"/>
    <w:rPr>
      <w:rFonts w:ascii="Times New Roman" w:hAnsi="Times New Roman" w:cs="Times New Roman"/>
      <w:kern w:val="2"/>
      <w:sz w:val="18"/>
      <w:szCs w:val="18"/>
      <w:lang w:val="en-US" w:eastAsia="en-US"/>
    </w:rPr>
  </w:style>
  <w:style w:type="paragraph" w:styleId="ac">
    <w:name w:val="List Paragraph"/>
    <w:basedOn w:val="a"/>
    <w:uiPriority w:val="34"/>
    <w:qFormat/>
    <w:rsid w:val="007D0A6D"/>
    <w:pPr>
      <w:ind w:left="720"/>
      <w:contextualSpacing/>
    </w:pPr>
  </w:style>
  <w:style w:type="table" w:styleId="ad">
    <w:name w:val="Table Grid"/>
    <w:basedOn w:val="a1"/>
    <w:uiPriority w:val="39"/>
    <w:rsid w:val="000A2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8367B9"/>
    <w:pPr>
      <w:tabs>
        <w:tab w:val="center" w:pos="4680"/>
        <w:tab w:val="right" w:pos="9360"/>
      </w:tabs>
    </w:pPr>
  </w:style>
  <w:style w:type="character" w:customStyle="1" w:styleId="af">
    <w:name w:val="ヘッダー (文字)"/>
    <w:basedOn w:val="a0"/>
    <w:link w:val="ae"/>
    <w:uiPriority w:val="99"/>
    <w:rsid w:val="008367B9"/>
    <w:rPr>
      <w:kern w:val="2"/>
      <w:sz w:val="21"/>
      <w:szCs w:val="24"/>
      <w:lang w:val="en-US" w:eastAsia="en-US"/>
    </w:rPr>
  </w:style>
  <w:style w:type="paragraph" w:styleId="af0">
    <w:name w:val="footer"/>
    <w:basedOn w:val="a"/>
    <w:link w:val="af1"/>
    <w:uiPriority w:val="99"/>
    <w:unhideWhenUsed/>
    <w:rsid w:val="008367B9"/>
    <w:pPr>
      <w:tabs>
        <w:tab w:val="center" w:pos="4680"/>
        <w:tab w:val="right" w:pos="9360"/>
      </w:tabs>
    </w:pPr>
  </w:style>
  <w:style w:type="character" w:customStyle="1" w:styleId="af1">
    <w:name w:val="フッター (文字)"/>
    <w:basedOn w:val="a0"/>
    <w:link w:val="af0"/>
    <w:uiPriority w:val="99"/>
    <w:rsid w:val="008367B9"/>
    <w:rPr>
      <w:kern w:val="2"/>
      <w:sz w:val="21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19</Characters>
  <Application>Microsoft Office Word</Application>
  <DocSecurity>0</DocSecurity>
  <Lines>9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06T01:46:00Z</dcterms:created>
  <dcterms:modified xsi:type="dcterms:W3CDTF">2022-04-06T02:00:00Z</dcterms:modified>
</cp:coreProperties>
</file>